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Table S1 Descriptive statistics for growth and fatness traits in the tested samples. </w:t>
      </w:r>
    </w:p>
    <w:tbl>
      <w:tblPr>
        <w:tblW w:w="131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1240"/>
        <w:gridCol w:w="1060"/>
        <w:gridCol w:w="1600"/>
        <w:gridCol w:w="740"/>
        <w:gridCol w:w="740"/>
        <w:gridCol w:w="1060"/>
        <w:gridCol w:w="1600"/>
        <w:gridCol w:w="740"/>
        <w:gridCol w:w="740"/>
      </w:tblGrid>
      <w:tr>
        <w:trPr>
          <w:trHeight w:val="285" w:hRule="atLeast"/>
        </w:trPr>
        <w:tc>
          <w:tcPr>
            <w:tcW w:w="36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bCs/>
                <w:color w:val="000000"/>
                <w:kern w:val="0"/>
                <w:sz w:val="16"/>
                <w:szCs w:val="16"/>
              </w:rPr>
              <w:t xml:space="preserve"> pigs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Sutai pigs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36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Mean ± SD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Min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Max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Mean ± SD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Min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Max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Growth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1" w:firstLine="1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irth weight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W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.22 ± 0.2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.13 ± 0.2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.07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ody weight at 21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W2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2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5.35 ± 1.2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.43 ± 0.7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6.94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ody weight at 46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W4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2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1.40 ± 2.6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ody weight at 120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W12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31.71 ± 6.4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53.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31.63 ± 7.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ody weight at 210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W2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74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83.71 ± 15.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66.04 ± 15.5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07.5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ody weight at 240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W24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2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7.27 ± 17.8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6.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46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75.58 ± 16.3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22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verage daily gain from 0 to 21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DG0-2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16 ± 0.0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verage daily gain from 0 to 46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DG0-4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2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22 ± 0.0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verage daily gain from 21 to 120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DG21-12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 xml:space="preserve">0.26 ± 0.06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verage daily gain from 46 to 120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DG46-12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27 ± 0.0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verage daily gain from 120 to 240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DG120-24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54 ± 0.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36 ± 0.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65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verage daily gain from 21 to 240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DG21-24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31 ± 0.0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46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verage daily gain from 46 to 240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DG46-24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45 ± 0.0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left="266" w:hanging="106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verage daily gain from 0 to 240 day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DG0-24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31 ± 0.0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Fatnes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ackfat thickness at the shoulder, c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SBF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3.96 ± 0.9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.95 ± 0.8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5.89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ackfat thickness at the first rib, c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FRBF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3.16 ± 0.9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6.8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.43 ± 0.8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5.01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ackfat thickness at the last rib, c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LRBF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.37 ± 0.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6.9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.59 ± 0.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3.13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Backfat thickness at the hip, c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HBF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.57 ± 1.0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7.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.74 ± 0.8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.27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verage backfat thickness, c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BF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3.02 ± 0.8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6.5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.18 ± 0.7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.38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Leaf fat weight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LFW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2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.12 ± 1.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6.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.22 ± 0.6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3.31</w:t>
            </w:r>
          </w:p>
        </w:tc>
      </w:tr>
      <w:tr>
        <w:trPr>
          <w:trHeight w:val="252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Veil fat weight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VFW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2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.32 ± 0.4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3.3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24 ± 0.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>
        <w:trPr>
          <w:trHeight w:val="80" w:hRule="atLeast"/>
        </w:trPr>
        <w:tc>
          <w:tcPr>
            <w:tcW w:w="3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bdominal fat weight, kg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FW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928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.24 ± 0.4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69 ± 0.30</w:t>
            </w:r>
          </w:p>
        </w:tc>
        <w:tc>
          <w:tcPr>
            <w:tcW w:w="7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7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1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Def">
    <w:name w:val="def"/>
    <w:basedOn w:val="Style12"/>
    <w:qFormat/>
    <w:rPr>
      <w:rFonts w:cs="Times New Roman"/>
    </w:rPr>
  </w:style>
  <w:style w:type="character" w:styleId="Keyword">
    <w:name w:val="keyword"/>
    <w:basedOn w:val="Style12"/>
    <w:qFormat/>
    <w:rPr>
      <w:rFonts w:cs="Times New Roman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LineNumbering">
    <w:name w:val="Line Number"/>
    <w:basedOn w:val="Style12"/>
    <w:rPr>
      <w:rFonts w:cs="Times New Roman"/>
    </w:rPr>
  </w:style>
  <w:style w:type="character" w:styleId="Char">
    <w:name w:val="明显引用 Char"/>
    <w:basedOn w:val="Style12"/>
    <w:qFormat/>
    <w:rPr>
      <w:rFonts w:eastAsia="宋体;SimSun" w:cs="Times New Roman"/>
      <w:b/>
      <w:bCs/>
      <w:i/>
      <w:iCs/>
      <w:color w:val="4F81BD"/>
      <w:sz w:val="24"/>
      <w:szCs w:val="24"/>
      <w:lang w:bidi="ar-SA"/>
    </w:rPr>
  </w:style>
  <w:style w:type="character" w:styleId="Style13">
    <w:name w:val="批注引用"/>
    <w:basedOn w:val="Style12"/>
    <w:qFormat/>
    <w:rPr>
      <w:rFonts w:cs="Times New Roman"/>
      <w:sz w:val="21"/>
      <w:szCs w:val="21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PageNumber">
    <w:name w:val="Page Number"/>
    <w:basedOn w:val="Style12"/>
    <w:rPr/>
  </w:style>
  <w:style w:type="character" w:styleId="VisitedInternetLink">
    <w:name w:val="FollowedHyperlink"/>
    <w:basedOn w:val="Style12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宋体" w:cs="Verdana"/>
      <w:kern w:val="0"/>
      <w:sz w:val="24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ind w:firstLine="50"/>
      <w:jc w:val="left"/>
    </w:pPr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50"/>
      <w:jc w:val="center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0:31:00Z</dcterms:created>
  <dc:creator>dell</dc:creator>
  <dc:description/>
  <cp:keywords/>
  <dc:language>en-US</dc:language>
  <cp:lastModifiedBy>dell</cp:lastModifiedBy>
  <dcterms:modified xsi:type="dcterms:W3CDTF">2013-10-28T10:35:00Z</dcterms:modified>
  <cp:revision>3</cp:revision>
  <dc:subject/>
  <dc:title>Table S1 Descriptive statistics for growth and fatness traits in the tested samples</dc:title>
</cp:coreProperties>
</file>